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pPr w:leftFromText="180" w:rightFromText="180" w:vertAnchor="page" w:horzAnchor="margin" w:tblpY="2046"/>
        <w:tblW w:w="5071" w:type="pct"/>
        <w:tblLayout w:type="fixed"/>
        <w:tblLook w:val="0400" w:firstRow="0" w:lastRow="0" w:firstColumn="0" w:lastColumn="0" w:noHBand="0" w:noVBand="1"/>
      </w:tblPr>
      <w:tblGrid>
        <w:gridCol w:w="2338"/>
        <w:gridCol w:w="1081"/>
        <w:gridCol w:w="720"/>
        <w:gridCol w:w="996"/>
        <w:gridCol w:w="1075"/>
        <w:gridCol w:w="58"/>
        <w:gridCol w:w="662"/>
        <w:gridCol w:w="6"/>
        <w:gridCol w:w="896"/>
        <w:gridCol w:w="92"/>
        <w:gridCol w:w="720"/>
        <w:gridCol w:w="718"/>
        <w:gridCol w:w="1080"/>
        <w:gridCol w:w="983"/>
        <w:gridCol w:w="731"/>
        <w:gridCol w:w="988"/>
      </w:tblGrid>
      <w:tr w:rsidR="000E44D7" w:rsidRPr="00A50A4E" w14:paraId="0E7D80B5" w14:textId="77777777" w:rsidTr="000E44D7">
        <w:trPr>
          <w:trHeight w:val="189"/>
        </w:trPr>
        <w:tc>
          <w:tcPr>
            <w:tcW w:w="889" w:type="pct"/>
            <w:tcBorders>
              <w:bottom w:val="single" w:sz="4" w:space="0" w:color="auto"/>
            </w:tcBorders>
          </w:tcPr>
          <w:p w14:paraId="73A095D2" w14:textId="77777777" w:rsidR="000E44D7" w:rsidRPr="00A50A4E" w:rsidRDefault="000E44D7" w:rsidP="000E44D7">
            <w:pPr>
              <w:pStyle w:val="Normal1"/>
              <w:rPr>
                <w:rFonts w:ascii="Times New Roman" w:hAnsi="Times New Roman" w:cs="Times New Roman"/>
                <w:b/>
              </w:rPr>
            </w:pPr>
            <w:r w:rsidRPr="00A50A4E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72A0966B" w14:textId="77777777" w:rsidR="000E44D7" w:rsidRPr="00A50A4E" w:rsidRDefault="000E44D7" w:rsidP="000E44D7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M index</w:t>
            </w:r>
            <w:r w:rsidRPr="007E4E75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15B76DE7" w14:textId="77777777" w:rsidR="000E44D7" w:rsidRPr="00A50A4E" w:rsidRDefault="000E44D7" w:rsidP="000E44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38FFE11A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4B6B8666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%</w:t>
            </w:r>
            <w:proofErr w:type="spellStart"/>
            <w:r w:rsidRPr="00A50A4E">
              <w:rPr>
                <w:rFonts w:ascii="Times New Roman" w:hAnsi="Times New Roman" w:cs="Times New Roman"/>
              </w:rPr>
              <w:t>WAA</w:t>
            </w:r>
            <w:r w:rsidRPr="0051185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74" w:type="pct"/>
            <w:gridSpan w:val="2"/>
            <w:tcBorders>
              <w:bottom w:val="single" w:sz="4" w:space="0" w:color="auto"/>
            </w:tcBorders>
          </w:tcPr>
          <w:p w14:paraId="770FDCBB" w14:textId="77777777" w:rsidR="000E44D7" w:rsidRPr="00A50A4E" w:rsidRDefault="000E44D7" w:rsidP="000E44D7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343" w:type="pct"/>
            <w:gridSpan w:val="2"/>
            <w:tcBorders>
              <w:bottom w:val="single" w:sz="4" w:space="0" w:color="auto"/>
            </w:tcBorders>
          </w:tcPr>
          <w:p w14:paraId="3693DE6E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309" w:type="pct"/>
            <w:gridSpan w:val="2"/>
            <w:tcBorders>
              <w:bottom w:val="single" w:sz="4" w:space="0" w:color="auto"/>
            </w:tcBorders>
          </w:tcPr>
          <w:p w14:paraId="61C8FC66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%</w:t>
            </w:r>
            <w:proofErr w:type="spellStart"/>
            <w:r w:rsidRPr="00A50A4E">
              <w:rPr>
                <w:rFonts w:ascii="Times New Roman" w:hAnsi="Times New Roman" w:cs="Times New Roman"/>
              </w:rPr>
              <w:t>EA</w:t>
            </w:r>
            <w:r w:rsidRPr="0051185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7687B81B" w14:textId="77777777" w:rsidR="000E44D7" w:rsidRPr="00A50A4E" w:rsidRDefault="000E44D7" w:rsidP="000E44D7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4FAEE8F5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042BD04E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%</w:t>
            </w:r>
            <w:proofErr w:type="spellStart"/>
            <w:r w:rsidRPr="00A50A4E">
              <w:rPr>
                <w:rFonts w:ascii="Times New Roman" w:hAnsi="Times New Roman" w:cs="Times New Roman"/>
              </w:rPr>
              <w:t>NAA</w:t>
            </w:r>
            <w:r w:rsidRPr="0051185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1FE2F6E3" w14:textId="77777777" w:rsidR="000E44D7" w:rsidRPr="00A50A4E" w:rsidRDefault="000E44D7" w:rsidP="000E44D7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61261EEE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p-value</w:t>
            </w:r>
          </w:p>
        </w:tc>
      </w:tr>
      <w:tr w:rsidR="000E44D7" w:rsidRPr="00A50A4E" w14:paraId="70D51BA1" w14:textId="77777777" w:rsidTr="000E44D7">
        <w:trPr>
          <w:trHeight w:val="239"/>
        </w:trPr>
        <w:tc>
          <w:tcPr>
            <w:tcW w:w="889" w:type="pct"/>
            <w:tcBorders>
              <w:top w:val="single" w:sz="4" w:space="0" w:color="auto"/>
            </w:tcBorders>
          </w:tcPr>
          <w:p w14:paraId="7FBF56F9" w14:textId="77777777" w:rsidR="000E44D7" w:rsidRPr="00A50A4E" w:rsidRDefault="000E44D7" w:rsidP="000E44D7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  <w:b/>
              </w:rPr>
              <w:t xml:space="preserve">   Occupation 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A7889A3" w14:textId="77777777" w:rsidR="000E44D7" w:rsidRPr="00A50A4E" w:rsidRDefault="000E44D7" w:rsidP="000E44D7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2D4523BC" w14:textId="77777777" w:rsidR="000E44D7" w:rsidRPr="00A50A4E" w:rsidRDefault="000E44D7" w:rsidP="000E44D7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50789DE4" w14:textId="77777777" w:rsidR="000E44D7" w:rsidRPr="00EB153A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  <w:bCs/>
              </w:rPr>
            </w:pPr>
            <w:r w:rsidRPr="00EB153A">
              <w:rPr>
                <w:rFonts w:ascii="Times New Roman" w:hAnsi="Times New Roman" w:cs="Times New Roman"/>
                <w:bCs/>
              </w:rPr>
              <w:t>0.71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</w:tcBorders>
          </w:tcPr>
          <w:p w14:paraId="3E4E0F51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gridSpan w:val="2"/>
            <w:tcBorders>
              <w:top w:val="single" w:sz="4" w:space="0" w:color="auto"/>
            </w:tcBorders>
          </w:tcPr>
          <w:p w14:paraId="53AE67F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</w:tcBorders>
          </w:tcPr>
          <w:p w14:paraId="64D6A0BA" w14:textId="77777777" w:rsidR="000E44D7" w:rsidRPr="000F3783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  <w:bCs/>
              </w:rPr>
            </w:pPr>
            <w:r w:rsidRPr="000F3783">
              <w:rPr>
                <w:rFonts w:ascii="Times New Roman" w:hAnsi="Times New Roman" w:cs="Times New Roman"/>
                <w:bCs/>
              </w:rPr>
              <w:t>0.53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18E0FC67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0A3FC66D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4BABF041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1E2CD158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3867EDBE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06186486" w14:textId="77777777" w:rsidR="000E44D7" w:rsidRPr="00911EBA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  <w:bCs/>
              </w:rPr>
            </w:pPr>
            <w:r w:rsidRPr="00911EBA">
              <w:rPr>
                <w:rFonts w:ascii="Times New Roman" w:hAnsi="Times New Roman" w:cs="Times New Roman"/>
                <w:bCs/>
              </w:rPr>
              <w:t>0.57</w:t>
            </w:r>
          </w:p>
        </w:tc>
      </w:tr>
      <w:tr w:rsidR="000E44D7" w:rsidRPr="00A50A4E" w14:paraId="1B49D193" w14:textId="77777777" w:rsidTr="000E44D7">
        <w:trPr>
          <w:trHeight w:val="251"/>
        </w:trPr>
        <w:tc>
          <w:tcPr>
            <w:tcW w:w="889" w:type="pct"/>
          </w:tcPr>
          <w:p w14:paraId="3A91DD1C" w14:textId="77777777" w:rsidR="000E44D7" w:rsidRPr="00A50A4E" w:rsidRDefault="000E44D7" w:rsidP="000E44D7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Unskilled</w:t>
            </w:r>
          </w:p>
        </w:tc>
        <w:tc>
          <w:tcPr>
            <w:tcW w:w="411" w:type="pct"/>
          </w:tcPr>
          <w:p w14:paraId="08DC4B20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0</w:t>
            </w:r>
          </w:p>
        </w:tc>
        <w:tc>
          <w:tcPr>
            <w:tcW w:w="274" w:type="pct"/>
          </w:tcPr>
          <w:p w14:paraId="063AB6D6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9" w:type="pct"/>
          </w:tcPr>
          <w:p w14:paraId="1584E9AA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2704E1E5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54" w:type="pct"/>
            <w:gridSpan w:val="2"/>
          </w:tcPr>
          <w:p w14:paraId="015ADE7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6" w:type="pct"/>
            <w:gridSpan w:val="2"/>
          </w:tcPr>
          <w:p w14:paraId="16145D2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2645B127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73" w:type="pct"/>
          </w:tcPr>
          <w:p w14:paraId="5AA9F54D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1" w:type="pct"/>
          </w:tcPr>
          <w:p w14:paraId="45348225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0A71AEA5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78" w:type="pct"/>
          </w:tcPr>
          <w:p w14:paraId="4645A451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6" w:type="pct"/>
          </w:tcPr>
          <w:p w14:paraId="78BD8FFD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4D7" w:rsidRPr="00A50A4E" w14:paraId="154B2499" w14:textId="77777777" w:rsidTr="000E44D7">
        <w:trPr>
          <w:trHeight w:val="239"/>
        </w:trPr>
        <w:tc>
          <w:tcPr>
            <w:tcW w:w="889" w:type="pct"/>
          </w:tcPr>
          <w:p w14:paraId="79F9C732" w14:textId="77777777" w:rsidR="000E44D7" w:rsidRPr="00A50A4E" w:rsidRDefault="000E44D7" w:rsidP="000E44D7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 xml:space="preserve">Skilled </w:t>
            </w:r>
          </w:p>
        </w:tc>
        <w:tc>
          <w:tcPr>
            <w:tcW w:w="411" w:type="pct"/>
          </w:tcPr>
          <w:p w14:paraId="7E5BBE59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0</w:t>
            </w:r>
          </w:p>
        </w:tc>
        <w:tc>
          <w:tcPr>
            <w:tcW w:w="274" w:type="pct"/>
          </w:tcPr>
          <w:p w14:paraId="20A25FD5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379" w:type="pct"/>
          </w:tcPr>
          <w:p w14:paraId="10433FD4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7EF46C7F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54" w:type="pct"/>
            <w:gridSpan w:val="2"/>
          </w:tcPr>
          <w:p w14:paraId="01F34518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76" w:type="pct"/>
            <w:gridSpan w:val="2"/>
          </w:tcPr>
          <w:p w14:paraId="6CAE4E0E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75F572F6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73" w:type="pct"/>
          </w:tcPr>
          <w:p w14:paraId="64482C4B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11" w:type="pct"/>
          </w:tcPr>
          <w:p w14:paraId="3FD82CDC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633DD82D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8" w:type="pct"/>
          </w:tcPr>
          <w:p w14:paraId="569B1189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15FC90C9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4D7" w:rsidRPr="00A50A4E" w14:paraId="4364CB5F" w14:textId="77777777" w:rsidTr="000E44D7">
        <w:trPr>
          <w:trHeight w:val="239"/>
        </w:trPr>
        <w:tc>
          <w:tcPr>
            <w:tcW w:w="889" w:type="pct"/>
          </w:tcPr>
          <w:p w14:paraId="7EC7B02F" w14:textId="77777777" w:rsidR="000E44D7" w:rsidRPr="00A50A4E" w:rsidRDefault="000E44D7" w:rsidP="000E44D7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 xml:space="preserve">Professional </w:t>
            </w:r>
          </w:p>
        </w:tc>
        <w:tc>
          <w:tcPr>
            <w:tcW w:w="411" w:type="pct"/>
          </w:tcPr>
          <w:p w14:paraId="4DBEFA87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4</w:t>
            </w:r>
          </w:p>
        </w:tc>
        <w:tc>
          <w:tcPr>
            <w:tcW w:w="274" w:type="pct"/>
          </w:tcPr>
          <w:p w14:paraId="329DE5D6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379" w:type="pct"/>
          </w:tcPr>
          <w:p w14:paraId="6E86FF95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4C07E3D9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54" w:type="pct"/>
            <w:gridSpan w:val="2"/>
          </w:tcPr>
          <w:p w14:paraId="65BCEB40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76" w:type="pct"/>
            <w:gridSpan w:val="2"/>
          </w:tcPr>
          <w:p w14:paraId="1B99D3EA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77636D6E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73" w:type="pct"/>
          </w:tcPr>
          <w:p w14:paraId="3C6A025B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11" w:type="pct"/>
          </w:tcPr>
          <w:p w14:paraId="49E93E64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140B5A4C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8" w:type="pct"/>
          </w:tcPr>
          <w:p w14:paraId="1293D287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4C00525E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4D7" w:rsidRPr="00A50A4E" w14:paraId="3BC88ABF" w14:textId="77777777" w:rsidTr="000E44D7">
        <w:trPr>
          <w:trHeight w:val="251"/>
        </w:trPr>
        <w:tc>
          <w:tcPr>
            <w:tcW w:w="889" w:type="pct"/>
          </w:tcPr>
          <w:p w14:paraId="0CDAD295" w14:textId="77777777" w:rsidR="000E44D7" w:rsidRPr="00A50A4E" w:rsidRDefault="000E44D7" w:rsidP="000E44D7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  <w:b/>
              </w:rPr>
              <w:t xml:space="preserve">Household </w:t>
            </w:r>
            <w:r w:rsidRPr="00A50A4E">
              <w:rPr>
                <w:rFonts w:ascii="Times New Roman" w:hAnsi="Times New Roman" w:cs="Times New Roman"/>
                <w:b/>
              </w:rPr>
              <w:t>Income</w:t>
            </w:r>
          </w:p>
        </w:tc>
        <w:tc>
          <w:tcPr>
            <w:tcW w:w="411" w:type="pct"/>
          </w:tcPr>
          <w:p w14:paraId="41CD5427" w14:textId="77777777" w:rsidR="000E44D7" w:rsidRPr="00A50A4E" w:rsidRDefault="000E44D7" w:rsidP="000E44D7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7D223494" w14:textId="77777777" w:rsidR="000E44D7" w:rsidRPr="00A50A4E" w:rsidRDefault="000E44D7" w:rsidP="000E44D7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24481EDC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31" w:type="pct"/>
            <w:gridSpan w:val="2"/>
          </w:tcPr>
          <w:p w14:paraId="7DD49298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gridSpan w:val="2"/>
          </w:tcPr>
          <w:p w14:paraId="5F08C5A8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14:paraId="6E93A25C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74" w:type="pct"/>
          </w:tcPr>
          <w:p w14:paraId="30C88594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14:paraId="17B956CF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</w:tcPr>
          <w:p w14:paraId="3C440716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374" w:type="pct"/>
          </w:tcPr>
          <w:p w14:paraId="18D0A033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</w:tcPr>
          <w:p w14:paraId="169E89C4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5B17D16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0E44D7" w:rsidRPr="00A50A4E" w14:paraId="488B874B" w14:textId="77777777" w:rsidTr="000E44D7">
        <w:trPr>
          <w:trHeight w:val="239"/>
        </w:trPr>
        <w:tc>
          <w:tcPr>
            <w:tcW w:w="889" w:type="pct"/>
          </w:tcPr>
          <w:p w14:paraId="177F9BAE" w14:textId="77777777" w:rsidR="000E44D7" w:rsidRPr="00A50A4E" w:rsidRDefault="000E44D7" w:rsidP="000E44D7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Less than $10,000</w:t>
            </w:r>
          </w:p>
        </w:tc>
        <w:tc>
          <w:tcPr>
            <w:tcW w:w="411" w:type="pct"/>
          </w:tcPr>
          <w:p w14:paraId="158410F8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00</w:t>
            </w:r>
          </w:p>
        </w:tc>
        <w:tc>
          <w:tcPr>
            <w:tcW w:w="274" w:type="pct"/>
          </w:tcPr>
          <w:p w14:paraId="068BBAC3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379" w:type="pct"/>
          </w:tcPr>
          <w:p w14:paraId="398874F3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42FB6B43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54" w:type="pct"/>
            <w:gridSpan w:val="2"/>
          </w:tcPr>
          <w:p w14:paraId="424ED324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76" w:type="pct"/>
            <w:gridSpan w:val="2"/>
          </w:tcPr>
          <w:p w14:paraId="6506D1D6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51ACDCB4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73" w:type="pct"/>
          </w:tcPr>
          <w:p w14:paraId="6F9BB6AF" w14:textId="77777777" w:rsidR="000E44D7" w:rsidRPr="00A50A4E" w:rsidRDefault="000E44D7" w:rsidP="000E44D7">
            <w:pPr>
              <w:pStyle w:val="Normal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411" w:type="pct"/>
          </w:tcPr>
          <w:p w14:paraId="43BC5AD9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2BF619AA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78" w:type="pct"/>
          </w:tcPr>
          <w:p w14:paraId="1B4358A4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76" w:type="pct"/>
          </w:tcPr>
          <w:p w14:paraId="01AC42CE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4D7" w:rsidRPr="00A50A4E" w14:paraId="74F0F16E" w14:textId="77777777" w:rsidTr="000E44D7">
        <w:trPr>
          <w:trHeight w:val="251"/>
        </w:trPr>
        <w:tc>
          <w:tcPr>
            <w:tcW w:w="889" w:type="pct"/>
          </w:tcPr>
          <w:p w14:paraId="2BD21367" w14:textId="77777777" w:rsidR="000E44D7" w:rsidRPr="00A50A4E" w:rsidRDefault="000E44D7" w:rsidP="000E44D7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$10,000-24,000</w:t>
            </w:r>
          </w:p>
        </w:tc>
        <w:tc>
          <w:tcPr>
            <w:tcW w:w="411" w:type="pct"/>
          </w:tcPr>
          <w:p w14:paraId="353F2804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1</w:t>
            </w:r>
          </w:p>
        </w:tc>
        <w:tc>
          <w:tcPr>
            <w:tcW w:w="274" w:type="pct"/>
          </w:tcPr>
          <w:p w14:paraId="52EEF3E0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379" w:type="pct"/>
          </w:tcPr>
          <w:p w14:paraId="340EAAB9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31B84696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54" w:type="pct"/>
            <w:gridSpan w:val="2"/>
          </w:tcPr>
          <w:p w14:paraId="0578B7FF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376" w:type="pct"/>
            <w:gridSpan w:val="2"/>
          </w:tcPr>
          <w:p w14:paraId="03375A67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7D93CDB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73" w:type="pct"/>
          </w:tcPr>
          <w:p w14:paraId="2A473348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11" w:type="pct"/>
          </w:tcPr>
          <w:p w14:paraId="08872741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43F990C6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8" w:type="pct"/>
          </w:tcPr>
          <w:p w14:paraId="5833E38E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76" w:type="pct"/>
          </w:tcPr>
          <w:p w14:paraId="59ADA071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4D7" w:rsidRPr="00A50A4E" w14:paraId="4D0CBA74" w14:textId="77777777" w:rsidTr="000E44D7">
        <w:trPr>
          <w:trHeight w:val="126"/>
        </w:trPr>
        <w:tc>
          <w:tcPr>
            <w:tcW w:w="889" w:type="pct"/>
          </w:tcPr>
          <w:p w14:paraId="5A6AF5C1" w14:textId="77777777" w:rsidR="000E44D7" w:rsidRPr="00A50A4E" w:rsidRDefault="000E44D7" w:rsidP="000E44D7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$25,000-49,000</w:t>
            </w:r>
          </w:p>
        </w:tc>
        <w:tc>
          <w:tcPr>
            <w:tcW w:w="411" w:type="pct"/>
          </w:tcPr>
          <w:p w14:paraId="5462E36D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8</w:t>
            </w:r>
          </w:p>
        </w:tc>
        <w:tc>
          <w:tcPr>
            <w:tcW w:w="274" w:type="pct"/>
          </w:tcPr>
          <w:p w14:paraId="70BB9F2A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379" w:type="pct"/>
          </w:tcPr>
          <w:p w14:paraId="68D614E7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77ECCB7D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54" w:type="pct"/>
            <w:gridSpan w:val="2"/>
          </w:tcPr>
          <w:p w14:paraId="524777FD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76" w:type="pct"/>
            <w:gridSpan w:val="2"/>
          </w:tcPr>
          <w:p w14:paraId="1AD30F3C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2DFC40F9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73" w:type="pct"/>
          </w:tcPr>
          <w:p w14:paraId="4155519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11" w:type="pct"/>
          </w:tcPr>
          <w:p w14:paraId="012721F7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554E9EA0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8" w:type="pct"/>
          </w:tcPr>
          <w:p w14:paraId="44284C2C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76" w:type="pct"/>
          </w:tcPr>
          <w:p w14:paraId="58FF1670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4D7" w:rsidRPr="00A50A4E" w14:paraId="26D7C758" w14:textId="77777777" w:rsidTr="000E44D7">
        <w:trPr>
          <w:trHeight w:val="135"/>
        </w:trPr>
        <w:tc>
          <w:tcPr>
            <w:tcW w:w="889" w:type="pct"/>
          </w:tcPr>
          <w:p w14:paraId="7C59BFF7" w14:textId="77777777" w:rsidR="000E44D7" w:rsidRPr="00A50A4E" w:rsidRDefault="000E44D7" w:rsidP="000E44D7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$50,000-99,000</w:t>
            </w:r>
          </w:p>
        </w:tc>
        <w:tc>
          <w:tcPr>
            <w:tcW w:w="411" w:type="pct"/>
          </w:tcPr>
          <w:p w14:paraId="1A26600B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2</w:t>
            </w:r>
          </w:p>
        </w:tc>
        <w:tc>
          <w:tcPr>
            <w:tcW w:w="274" w:type="pct"/>
          </w:tcPr>
          <w:p w14:paraId="4D3F3C78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379" w:type="pct"/>
          </w:tcPr>
          <w:p w14:paraId="0DFFA376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232E8D8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54" w:type="pct"/>
            <w:gridSpan w:val="2"/>
          </w:tcPr>
          <w:p w14:paraId="4BF76B13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76" w:type="pct"/>
            <w:gridSpan w:val="2"/>
          </w:tcPr>
          <w:p w14:paraId="6DD3903E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68517A48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73" w:type="pct"/>
          </w:tcPr>
          <w:p w14:paraId="18CCFB65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11" w:type="pct"/>
          </w:tcPr>
          <w:p w14:paraId="0AD50000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286DBD38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8" w:type="pct"/>
          </w:tcPr>
          <w:p w14:paraId="1500D02F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5B3F4F73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4D7" w:rsidRPr="00A50A4E" w14:paraId="3DDE5330" w14:textId="77777777" w:rsidTr="000E44D7">
        <w:trPr>
          <w:trHeight w:val="333"/>
        </w:trPr>
        <w:tc>
          <w:tcPr>
            <w:tcW w:w="889" w:type="pct"/>
          </w:tcPr>
          <w:p w14:paraId="3F074945" w14:textId="77777777" w:rsidR="000E44D7" w:rsidRPr="00A50A4E" w:rsidRDefault="000E44D7" w:rsidP="000E44D7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At least $100,000</w:t>
            </w:r>
          </w:p>
        </w:tc>
        <w:tc>
          <w:tcPr>
            <w:tcW w:w="411" w:type="pct"/>
          </w:tcPr>
          <w:p w14:paraId="1592AECA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2</w:t>
            </w:r>
          </w:p>
        </w:tc>
        <w:tc>
          <w:tcPr>
            <w:tcW w:w="274" w:type="pct"/>
          </w:tcPr>
          <w:p w14:paraId="3748433D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379" w:type="pct"/>
          </w:tcPr>
          <w:p w14:paraId="6A485C6A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750E45DE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54" w:type="pct"/>
            <w:gridSpan w:val="2"/>
          </w:tcPr>
          <w:p w14:paraId="3F9B3D0D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76" w:type="pct"/>
            <w:gridSpan w:val="2"/>
          </w:tcPr>
          <w:p w14:paraId="4181E8AD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2FC7FD3B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73" w:type="pct"/>
          </w:tcPr>
          <w:p w14:paraId="264A85BF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11" w:type="pct"/>
          </w:tcPr>
          <w:p w14:paraId="13F9A48A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6B2A05CA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8" w:type="pct"/>
          </w:tcPr>
          <w:p w14:paraId="462D1769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4AE7E8E4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4D7" w:rsidRPr="00A50A4E" w14:paraId="28290372" w14:textId="77777777" w:rsidTr="000E44D7">
        <w:trPr>
          <w:trHeight w:val="251"/>
        </w:trPr>
        <w:tc>
          <w:tcPr>
            <w:tcW w:w="889" w:type="pct"/>
          </w:tcPr>
          <w:p w14:paraId="152A228B" w14:textId="77777777" w:rsidR="000E44D7" w:rsidRPr="00A50A4E" w:rsidRDefault="000E44D7" w:rsidP="000E44D7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  <w:b/>
              </w:rPr>
              <w:t xml:space="preserve">    Education</w:t>
            </w:r>
          </w:p>
        </w:tc>
        <w:tc>
          <w:tcPr>
            <w:tcW w:w="411" w:type="pct"/>
          </w:tcPr>
          <w:p w14:paraId="0C7BFAA0" w14:textId="77777777" w:rsidR="000E44D7" w:rsidRPr="00A50A4E" w:rsidRDefault="000E44D7" w:rsidP="000E44D7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0B4A9496" w14:textId="77777777" w:rsidR="000E44D7" w:rsidRPr="00A50A4E" w:rsidRDefault="000E44D7" w:rsidP="000E44D7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4732E468" w14:textId="77777777" w:rsidR="000E44D7" w:rsidRPr="00EB153A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  <w:bCs/>
              </w:rPr>
            </w:pPr>
            <w:r w:rsidRPr="00EB153A">
              <w:rPr>
                <w:rFonts w:ascii="Times New Roman" w:hAnsi="Times New Roman" w:cs="Times New Roman"/>
                <w:bCs/>
              </w:rPr>
              <w:t>0.20</w:t>
            </w:r>
          </w:p>
        </w:tc>
        <w:tc>
          <w:tcPr>
            <w:tcW w:w="431" w:type="pct"/>
            <w:gridSpan w:val="2"/>
          </w:tcPr>
          <w:p w14:paraId="0671402D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gridSpan w:val="2"/>
          </w:tcPr>
          <w:p w14:paraId="41B7C26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14:paraId="41A900BE" w14:textId="77777777" w:rsidR="000E44D7" w:rsidRPr="00911EBA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40</w:t>
            </w:r>
          </w:p>
        </w:tc>
        <w:tc>
          <w:tcPr>
            <w:tcW w:w="274" w:type="pct"/>
          </w:tcPr>
          <w:p w14:paraId="0B8E5C6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14:paraId="6F7AC988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</w:tcPr>
          <w:p w14:paraId="54924D8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374" w:type="pct"/>
          </w:tcPr>
          <w:p w14:paraId="0BB44BAC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</w:tcPr>
          <w:p w14:paraId="1EC7B7FD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6EEA28B8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0E44D7" w:rsidRPr="00A50A4E" w14:paraId="12608737" w14:textId="77777777" w:rsidTr="000E44D7">
        <w:trPr>
          <w:trHeight w:val="239"/>
        </w:trPr>
        <w:tc>
          <w:tcPr>
            <w:tcW w:w="889" w:type="pct"/>
          </w:tcPr>
          <w:p w14:paraId="4875F5C5" w14:textId="77777777" w:rsidR="000E44D7" w:rsidRPr="00A50A4E" w:rsidRDefault="000E44D7" w:rsidP="000E44D7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≤ High school</w:t>
            </w:r>
          </w:p>
        </w:tc>
        <w:tc>
          <w:tcPr>
            <w:tcW w:w="411" w:type="pct"/>
          </w:tcPr>
          <w:p w14:paraId="706259BC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25</w:t>
            </w:r>
          </w:p>
        </w:tc>
        <w:tc>
          <w:tcPr>
            <w:tcW w:w="274" w:type="pct"/>
          </w:tcPr>
          <w:p w14:paraId="081972F8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379" w:type="pct"/>
          </w:tcPr>
          <w:p w14:paraId="535C3656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139D5B75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54" w:type="pct"/>
            <w:gridSpan w:val="2"/>
          </w:tcPr>
          <w:p w14:paraId="16CA65A8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76" w:type="pct"/>
            <w:gridSpan w:val="2"/>
          </w:tcPr>
          <w:p w14:paraId="6DAAA2D0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4634FC06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73" w:type="pct"/>
          </w:tcPr>
          <w:p w14:paraId="79B552C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11" w:type="pct"/>
          </w:tcPr>
          <w:p w14:paraId="3C34E1D9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53C927F5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78" w:type="pct"/>
          </w:tcPr>
          <w:p w14:paraId="670ED1F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3E9918FD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4D7" w:rsidRPr="00A50A4E" w14:paraId="79EB6C9A" w14:textId="77777777" w:rsidTr="000E44D7">
        <w:trPr>
          <w:trHeight w:val="251"/>
        </w:trPr>
        <w:tc>
          <w:tcPr>
            <w:tcW w:w="889" w:type="pct"/>
          </w:tcPr>
          <w:p w14:paraId="1C3012A3" w14:textId="77777777" w:rsidR="000E44D7" w:rsidRPr="00A50A4E" w:rsidRDefault="000E44D7" w:rsidP="000E44D7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≤ College degree</w:t>
            </w:r>
          </w:p>
        </w:tc>
        <w:tc>
          <w:tcPr>
            <w:tcW w:w="411" w:type="pct"/>
          </w:tcPr>
          <w:p w14:paraId="7B47BFE4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1</w:t>
            </w:r>
          </w:p>
        </w:tc>
        <w:tc>
          <w:tcPr>
            <w:tcW w:w="274" w:type="pct"/>
          </w:tcPr>
          <w:p w14:paraId="0A999561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379" w:type="pct"/>
          </w:tcPr>
          <w:p w14:paraId="41044DFB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5D30624F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54" w:type="pct"/>
            <w:gridSpan w:val="2"/>
          </w:tcPr>
          <w:p w14:paraId="24385F85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76" w:type="pct"/>
            <w:gridSpan w:val="2"/>
          </w:tcPr>
          <w:p w14:paraId="21B53D98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4108C69D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73" w:type="pct"/>
          </w:tcPr>
          <w:p w14:paraId="08B83913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11" w:type="pct"/>
          </w:tcPr>
          <w:p w14:paraId="1E723EAF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1FDB7C91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8" w:type="pct"/>
          </w:tcPr>
          <w:p w14:paraId="42469AF8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29B4033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4D7" w:rsidRPr="00A50A4E" w14:paraId="2309811F" w14:textId="77777777" w:rsidTr="000E44D7">
        <w:trPr>
          <w:trHeight w:val="378"/>
        </w:trPr>
        <w:tc>
          <w:tcPr>
            <w:tcW w:w="889" w:type="pct"/>
          </w:tcPr>
          <w:p w14:paraId="57B24F2C" w14:textId="77777777" w:rsidR="000E44D7" w:rsidRPr="00A50A4E" w:rsidRDefault="000E44D7" w:rsidP="000E44D7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Graduate degree</w:t>
            </w:r>
          </w:p>
        </w:tc>
        <w:tc>
          <w:tcPr>
            <w:tcW w:w="411" w:type="pct"/>
          </w:tcPr>
          <w:p w14:paraId="6E94354E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27</w:t>
            </w:r>
          </w:p>
        </w:tc>
        <w:tc>
          <w:tcPr>
            <w:tcW w:w="274" w:type="pct"/>
          </w:tcPr>
          <w:p w14:paraId="46CDE7DF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379" w:type="pct"/>
          </w:tcPr>
          <w:p w14:paraId="64453DA3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4F5A781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54" w:type="pct"/>
            <w:gridSpan w:val="2"/>
          </w:tcPr>
          <w:p w14:paraId="5CBD2CEB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76" w:type="pct"/>
            <w:gridSpan w:val="2"/>
          </w:tcPr>
          <w:p w14:paraId="6071202A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6EEBE191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73" w:type="pct"/>
          </w:tcPr>
          <w:p w14:paraId="6A39709C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11" w:type="pct"/>
          </w:tcPr>
          <w:p w14:paraId="38A1F11B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37AB69E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8" w:type="pct"/>
          </w:tcPr>
          <w:p w14:paraId="4609CB1C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00C1BA0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4D7" w:rsidRPr="00A50A4E" w14:paraId="702BA8BE" w14:textId="77777777" w:rsidTr="000E44D7">
        <w:trPr>
          <w:trHeight w:val="239"/>
        </w:trPr>
        <w:tc>
          <w:tcPr>
            <w:tcW w:w="889" w:type="pct"/>
          </w:tcPr>
          <w:p w14:paraId="3EAB440D" w14:textId="77777777" w:rsidR="000E44D7" w:rsidRPr="00A50A4E" w:rsidRDefault="000E44D7" w:rsidP="000E44D7">
            <w:pPr>
              <w:pStyle w:val="Normal1"/>
              <w:rPr>
                <w:rFonts w:ascii="Times New Roman" w:hAnsi="Times New Roman" w:cs="Times New Roman"/>
                <w:b/>
              </w:rPr>
            </w:pPr>
            <w:r w:rsidRPr="00A50A4E">
              <w:rPr>
                <w:rFonts w:ascii="Times New Roman" w:hAnsi="Times New Roman" w:cs="Times New Roman"/>
                <w:b/>
              </w:rPr>
              <w:t xml:space="preserve">    Gender </w:t>
            </w:r>
          </w:p>
        </w:tc>
        <w:tc>
          <w:tcPr>
            <w:tcW w:w="411" w:type="pct"/>
          </w:tcPr>
          <w:p w14:paraId="4B5E7822" w14:textId="77777777" w:rsidR="000E44D7" w:rsidRPr="00A50A4E" w:rsidRDefault="000E44D7" w:rsidP="000E44D7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02338493" w14:textId="77777777" w:rsidR="000E44D7" w:rsidRPr="00A50A4E" w:rsidRDefault="000E44D7" w:rsidP="000E44D7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0D71B52D" w14:textId="77777777" w:rsidR="000E44D7" w:rsidRPr="00911EBA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  <w:bCs/>
              </w:rPr>
            </w:pPr>
            <w:r w:rsidRPr="00911EBA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431" w:type="pct"/>
            <w:gridSpan w:val="2"/>
          </w:tcPr>
          <w:p w14:paraId="5E40348C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gridSpan w:val="2"/>
          </w:tcPr>
          <w:p w14:paraId="602CCE5A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14:paraId="31F53753" w14:textId="77777777" w:rsidR="000E44D7" w:rsidRPr="00911EBA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  <w:bCs/>
              </w:rPr>
            </w:pPr>
            <w:r w:rsidRPr="00911EBA">
              <w:rPr>
                <w:rFonts w:ascii="Times New Roman" w:hAnsi="Times New Roman" w:cs="Times New Roman"/>
                <w:bCs/>
              </w:rPr>
              <w:t>0.41</w:t>
            </w:r>
          </w:p>
        </w:tc>
        <w:tc>
          <w:tcPr>
            <w:tcW w:w="274" w:type="pct"/>
          </w:tcPr>
          <w:p w14:paraId="275842D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14:paraId="000839B3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</w:tcPr>
          <w:p w14:paraId="569A3F79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374" w:type="pct"/>
          </w:tcPr>
          <w:p w14:paraId="7681EEAE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</w:tcPr>
          <w:p w14:paraId="71AE7C00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4DD7F054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0E44D7" w:rsidRPr="00A50A4E" w14:paraId="6D2C4D90" w14:textId="77777777" w:rsidTr="000E44D7">
        <w:trPr>
          <w:trHeight w:val="251"/>
        </w:trPr>
        <w:tc>
          <w:tcPr>
            <w:tcW w:w="889" w:type="pct"/>
          </w:tcPr>
          <w:p w14:paraId="55F5863F" w14:textId="77777777" w:rsidR="000E44D7" w:rsidRPr="00A50A4E" w:rsidRDefault="000E44D7" w:rsidP="000E44D7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11" w:type="pct"/>
          </w:tcPr>
          <w:p w14:paraId="472BF73A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0</w:t>
            </w:r>
          </w:p>
        </w:tc>
        <w:tc>
          <w:tcPr>
            <w:tcW w:w="274" w:type="pct"/>
          </w:tcPr>
          <w:p w14:paraId="7CB84BD3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379" w:type="pct"/>
          </w:tcPr>
          <w:p w14:paraId="4541E31A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0BB2234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54" w:type="pct"/>
            <w:gridSpan w:val="2"/>
          </w:tcPr>
          <w:p w14:paraId="4BFF410A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376" w:type="pct"/>
            <w:gridSpan w:val="2"/>
          </w:tcPr>
          <w:p w14:paraId="1A6F00F7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2F84BF86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73" w:type="pct"/>
          </w:tcPr>
          <w:p w14:paraId="12B44F93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11" w:type="pct"/>
          </w:tcPr>
          <w:p w14:paraId="2A5D705A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5DABFE24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8" w:type="pct"/>
          </w:tcPr>
          <w:p w14:paraId="2A4195ED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76" w:type="pct"/>
          </w:tcPr>
          <w:p w14:paraId="31217FB0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44D7" w:rsidRPr="00A50A4E" w14:paraId="2D948B30" w14:textId="77777777" w:rsidTr="000E44D7">
        <w:trPr>
          <w:trHeight w:val="396"/>
        </w:trPr>
        <w:tc>
          <w:tcPr>
            <w:tcW w:w="889" w:type="pct"/>
            <w:tcBorders>
              <w:bottom w:val="single" w:sz="4" w:space="0" w:color="auto"/>
            </w:tcBorders>
          </w:tcPr>
          <w:p w14:paraId="57A88A38" w14:textId="77777777" w:rsidR="000E44D7" w:rsidRPr="00A50A4E" w:rsidRDefault="000E44D7" w:rsidP="000E44D7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77CB5863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8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4F0ACA32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6BFBC04B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  <w:tcBorders>
              <w:bottom w:val="single" w:sz="4" w:space="0" w:color="auto"/>
            </w:tcBorders>
          </w:tcPr>
          <w:p w14:paraId="340CFF2C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54" w:type="pct"/>
            <w:gridSpan w:val="2"/>
            <w:tcBorders>
              <w:bottom w:val="single" w:sz="4" w:space="0" w:color="auto"/>
            </w:tcBorders>
          </w:tcPr>
          <w:p w14:paraId="71A6139F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376" w:type="pct"/>
            <w:gridSpan w:val="2"/>
            <w:tcBorders>
              <w:bottom w:val="single" w:sz="4" w:space="0" w:color="auto"/>
            </w:tcBorders>
          </w:tcPr>
          <w:p w14:paraId="0B4BB666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72A10F70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27DA3838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79AB91FC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460C61FD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6418010C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07ED16E9" w14:textId="77777777" w:rsidR="000E44D7" w:rsidRPr="00A50A4E" w:rsidRDefault="000E44D7" w:rsidP="000E44D7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7EE0887" w14:textId="477A841D" w:rsidR="00521023" w:rsidRDefault="00F929D3" w:rsidP="00DF254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036A0D"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A50A4E">
        <w:rPr>
          <w:rFonts w:ascii="Times New Roman" w:eastAsia="Times New Roman" w:hAnsi="Times New Roman" w:cs="Times New Roman"/>
          <w:b/>
        </w:rPr>
        <w:t>Table.</w:t>
      </w:r>
      <w:r w:rsidRPr="00A50A4E">
        <w:rPr>
          <w:rFonts w:ascii="Times New Roman" w:eastAsia="Times New Roman" w:hAnsi="Times New Roman" w:cs="Times New Roman"/>
        </w:rPr>
        <w:t xml:space="preserve"> Distribution of skin color (M index</w:t>
      </w:r>
      <w:r w:rsidR="005D0AC0">
        <w:rPr>
          <w:rFonts w:ascii="Times New Roman" w:eastAsia="Times New Roman" w:hAnsi="Times New Roman" w:cs="Times New Roman"/>
        </w:rPr>
        <w:t>, inner arm</w:t>
      </w:r>
      <w:r w:rsidRPr="00A50A4E">
        <w:rPr>
          <w:rFonts w:ascii="Times New Roman" w:eastAsia="Times New Roman" w:hAnsi="Times New Roman" w:cs="Times New Roman"/>
        </w:rPr>
        <w:t>) and ancestry (%) by SES</w:t>
      </w:r>
      <w:r w:rsidR="00032BB9" w:rsidRPr="00032BB9">
        <w:rPr>
          <w:rFonts w:ascii="Times New Roman" w:eastAsia="Times New Roman" w:hAnsi="Times New Roman" w:cs="Times New Roman"/>
          <w:vertAlign w:val="superscript"/>
        </w:rPr>
        <w:t>*</w:t>
      </w:r>
      <w:r w:rsidRPr="00A50A4E">
        <w:rPr>
          <w:rFonts w:ascii="Times New Roman" w:eastAsia="Times New Roman" w:hAnsi="Times New Roman" w:cs="Times New Roman"/>
        </w:rPr>
        <w:t xml:space="preserve"> among </w:t>
      </w:r>
      <w:r>
        <w:rPr>
          <w:rFonts w:ascii="Times New Roman" w:eastAsia="Times New Roman" w:hAnsi="Times New Roman" w:cs="Times New Roman"/>
        </w:rPr>
        <w:t xml:space="preserve">Blacks in </w:t>
      </w:r>
      <w:r w:rsidR="00131613">
        <w:rPr>
          <w:rFonts w:ascii="Times New Roman" w:eastAsia="Times New Roman" w:hAnsi="Times New Roman" w:cs="Times New Roman"/>
        </w:rPr>
        <w:t>Washington, DC</w:t>
      </w:r>
    </w:p>
    <w:p w14:paraId="0F0225A7" w14:textId="3F262440" w:rsidR="00032BB9" w:rsidRPr="00032BB9" w:rsidRDefault="00032BB9" w:rsidP="00B1105D">
      <w:pPr>
        <w:pStyle w:val="Normal1"/>
        <w:contextualSpacing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vertAlign w:val="superscript"/>
        </w:rPr>
        <w:t>*</w:t>
      </w:r>
      <w:r w:rsidRPr="008528B5">
        <w:rPr>
          <w:rFonts w:ascii="Times New Roman" w:hAnsi="Times New Roman" w:cs="Times New Roman"/>
          <w:sz w:val="20"/>
          <w:szCs w:val="20"/>
        </w:rPr>
        <w:t>Socioeconomic status</w:t>
      </w:r>
      <w:r>
        <w:rPr>
          <w:rFonts w:ascii="Times New Roman" w:hAnsi="Times New Roman" w:cs="Times New Roman"/>
          <w:sz w:val="20"/>
          <w:szCs w:val="20"/>
        </w:rPr>
        <w:t xml:space="preserve"> includes occupation, household income, and education</w:t>
      </w:r>
      <w:r>
        <w:rPr>
          <w:rFonts w:ascii="Times New Roman" w:hAnsi="Times New Roman" w:cs="Times New Roman"/>
          <w:bCs/>
        </w:rPr>
        <w:t xml:space="preserve"> </w:t>
      </w:r>
    </w:p>
    <w:p w14:paraId="4A0D6826" w14:textId="7B1FD382" w:rsidR="00B1105D" w:rsidRDefault="007E4E75" w:rsidP="00B1105D">
      <w:pPr>
        <w:pStyle w:val="Normal1"/>
        <w:rPr>
          <w:rFonts w:ascii="Times New Roman" w:hAnsi="Times New Roman" w:cs="Times New Roman"/>
          <w:sz w:val="20"/>
          <w:szCs w:val="20"/>
        </w:rPr>
      </w:pPr>
      <w:r w:rsidRPr="007E4E75">
        <w:rPr>
          <w:rFonts w:ascii="Times New Roman" w:hAnsi="Times New Roman" w:cs="Times New Roman"/>
          <w:b/>
          <w:vertAlign w:val="superscript"/>
        </w:rPr>
        <w:t>†</w:t>
      </w:r>
      <w:r w:rsidR="003C5B4E">
        <w:rPr>
          <w:rFonts w:ascii="Times New Roman" w:hAnsi="Times New Roman" w:cs="Times New Roman"/>
          <w:sz w:val="20"/>
          <w:szCs w:val="20"/>
        </w:rPr>
        <w:t>Multinomial</w:t>
      </w:r>
      <w:r w:rsidR="003C5B4E" w:rsidRPr="00A50A4E">
        <w:rPr>
          <w:rFonts w:ascii="Times New Roman" w:hAnsi="Times New Roman" w:cs="Times New Roman"/>
          <w:sz w:val="20"/>
          <w:szCs w:val="20"/>
        </w:rPr>
        <w:t xml:space="preserve"> </w:t>
      </w:r>
      <w:r w:rsidR="003C5B4E">
        <w:rPr>
          <w:rFonts w:ascii="Times New Roman" w:hAnsi="Times New Roman" w:cs="Times New Roman"/>
          <w:sz w:val="20"/>
          <w:szCs w:val="20"/>
        </w:rPr>
        <w:t>l</w:t>
      </w:r>
      <w:r w:rsidR="00B1105D" w:rsidRPr="00A50A4E">
        <w:rPr>
          <w:rFonts w:ascii="Times New Roman" w:hAnsi="Times New Roman" w:cs="Times New Roman"/>
          <w:sz w:val="20"/>
          <w:szCs w:val="20"/>
        </w:rPr>
        <w:t>ogistic regression analysis controlled for age, ethnicity, marital status, and employment status</w:t>
      </w:r>
    </w:p>
    <w:p w14:paraId="7F614A33" w14:textId="77777777" w:rsidR="00B1105D" w:rsidRDefault="00B1105D" w:rsidP="00B1105D">
      <w:pPr>
        <w:pStyle w:val="Normal1"/>
        <w:rPr>
          <w:rFonts w:ascii="Times New Roman" w:hAnsi="Times New Roman" w:cs="Times New Roman"/>
          <w:sz w:val="20"/>
          <w:szCs w:val="20"/>
        </w:rPr>
      </w:pPr>
      <w:proofErr w:type="spellStart"/>
      <w:r w:rsidRPr="00A22BE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Wes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frican Ancestry </w:t>
      </w:r>
    </w:p>
    <w:p w14:paraId="526882E8" w14:textId="77777777" w:rsidR="00B1105D" w:rsidRDefault="00B1105D" w:rsidP="00B1105D">
      <w:pPr>
        <w:pStyle w:val="Normal1"/>
        <w:rPr>
          <w:rFonts w:ascii="Times New Roman" w:hAnsi="Times New Roman" w:cs="Times New Roman"/>
          <w:sz w:val="20"/>
          <w:szCs w:val="20"/>
        </w:rPr>
      </w:pPr>
      <w:proofErr w:type="spellStart"/>
      <w:r w:rsidRPr="00A22BE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cestry </w:t>
      </w:r>
    </w:p>
    <w:p w14:paraId="0E72EC34" w14:textId="77777777" w:rsidR="00B1105D" w:rsidRDefault="00B1105D" w:rsidP="00B1105D">
      <w:pPr>
        <w:pStyle w:val="Normal1"/>
        <w:rPr>
          <w:rFonts w:ascii="Times New Roman" w:hAnsi="Times New Roman" w:cs="Times New Roman"/>
          <w:sz w:val="20"/>
          <w:szCs w:val="20"/>
        </w:rPr>
      </w:pPr>
      <w:proofErr w:type="spellStart"/>
      <w:r w:rsidRPr="00A22BE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Nativ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merican Ancestry</w:t>
      </w:r>
    </w:p>
    <w:p w14:paraId="1E71AE99" w14:textId="0A43EC7E" w:rsidR="00B1105D" w:rsidRPr="00B1105D" w:rsidRDefault="00B1105D" w:rsidP="00B1105D">
      <w:pPr>
        <w:rPr>
          <w:rFonts w:ascii="Times New Roman" w:eastAsia="Times New Roman" w:hAnsi="Times New Roman" w:cs="Times New Roman"/>
        </w:rPr>
      </w:pPr>
    </w:p>
    <w:p w14:paraId="6AD44722" w14:textId="6CB9C761" w:rsidR="00B1105D" w:rsidRPr="00B1105D" w:rsidRDefault="00B1105D" w:rsidP="00B1105D">
      <w:pPr>
        <w:rPr>
          <w:rFonts w:ascii="Times New Roman" w:eastAsia="Times New Roman" w:hAnsi="Times New Roman" w:cs="Times New Roman"/>
        </w:rPr>
      </w:pPr>
    </w:p>
    <w:p w14:paraId="2E22C0F6" w14:textId="0651666D" w:rsidR="00B1105D" w:rsidRPr="00B1105D" w:rsidRDefault="00B1105D" w:rsidP="00B1105D">
      <w:pPr>
        <w:rPr>
          <w:rFonts w:ascii="Times New Roman" w:eastAsia="Times New Roman" w:hAnsi="Times New Roman" w:cs="Times New Roman"/>
        </w:rPr>
      </w:pPr>
    </w:p>
    <w:p w14:paraId="7BD31AE4" w14:textId="6CBB9EFA" w:rsidR="00B1105D" w:rsidRPr="00B1105D" w:rsidRDefault="00B1105D" w:rsidP="00B1105D">
      <w:pPr>
        <w:rPr>
          <w:rFonts w:ascii="Times New Roman" w:eastAsia="Times New Roman" w:hAnsi="Times New Roman" w:cs="Times New Roman"/>
        </w:rPr>
      </w:pPr>
    </w:p>
    <w:p w14:paraId="74CECA4A" w14:textId="3C336142" w:rsidR="00B1105D" w:rsidRPr="00B1105D" w:rsidRDefault="00B1105D" w:rsidP="00B1105D">
      <w:pPr>
        <w:rPr>
          <w:rFonts w:ascii="Times New Roman" w:eastAsia="Times New Roman" w:hAnsi="Times New Roman" w:cs="Times New Roman"/>
        </w:rPr>
      </w:pPr>
    </w:p>
    <w:p w14:paraId="3111F0F8" w14:textId="18562147" w:rsidR="00B1105D" w:rsidRPr="00B1105D" w:rsidRDefault="00B1105D" w:rsidP="00B1105D">
      <w:pPr>
        <w:rPr>
          <w:rFonts w:ascii="Times New Roman" w:eastAsia="Times New Roman" w:hAnsi="Times New Roman" w:cs="Times New Roman"/>
        </w:rPr>
      </w:pPr>
    </w:p>
    <w:p w14:paraId="3B4769B3" w14:textId="3DAEC7C0" w:rsidR="00B1105D" w:rsidRPr="00B1105D" w:rsidRDefault="00B1105D" w:rsidP="00B1105D">
      <w:pPr>
        <w:rPr>
          <w:rFonts w:ascii="Times New Roman" w:eastAsia="Times New Roman" w:hAnsi="Times New Roman" w:cs="Times New Roman"/>
        </w:rPr>
      </w:pPr>
    </w:p>
    <w:p w14:paraId="7531F4C7" w14:textId="188862F1" w:rsidR="00B1105D" w:rsidRPr="00B1105D" w:rsidRDefault="00B1105D" w:rsidP="00B1105D">
      <w:pPr>
        <w:rPr>
          <w:rFonts w:ascii="Times New Roman" w:eastAsia="Times New Roman" w:hAnsi="Times New Roman" w:cs="Times New Roman"/>
        </w:rPr>
      </w:pPr>
    </w:p>
    <w:p w14:paraId="510864BC" w14:textId="77777777" w:rsidR="00B1105D" w:rsidRPr="00B1105D" w:rsidRDefault="00B1105D" w:rsidP="00B1105D">
      <w:pPr>
        <w:rPr>
          <w:rFonts w:ascii="Times New Roman" w:eastAsia="Times New Roman" w:hAnsi="Times New Roman" w:cs="Times New Roman"/>
        </w:rPr>
      </w:pPr>
    </w:p>
    <w:sectPr w:rsidR="00B1105D" w:rsidRPr="00B1105D" w:rsidSect="00DF43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30B"/>
    <w:rsid w:val="00030619"/>
    <w:rsid w:val="00032BB9"/>
    <w:rsid w:val="00034C42"/>
    <w:rsid w:val="00036A0D"/>
    <w:rsid w:val="000675D5"/>
    <w:rsid w:val="000A65A3"/>
    <w:rsid w:val="000D71F4"/>
    <w:rsid w:val="000E44D7"/>
    <w:rsid w:val="000F3783"/>
    <w:rsid w:val="00122441"/>
    <w:rsid w:val="00131613"/>
    <w:rsid w:val="00175BB2"/>
    <w:rsid w:val="001E397D"/>
    <w:rsid w:val="00234DD9"/>
    <w:rsid w:val="00235DF5"/>
    <w:rsid w:val="00241F64"/>
    <w:rsid w:val="002477A3"/>
    <w:rsid w:val="00273697"/>
    <w:rsid w:val="002A04C8"/>
    <w:rsid w:val="002A60DE"/>
    <w:rsid w:val="002A6C72"/>
    <w:rsid w:val="002E4E9F"/>
    <w:rsid w:val="002F5E40"/>
    <w:rsid w:val="00301BD9"/>
    <w:rsid w:val="003239A7"/>
    <w:rsid w:val="003278B6"/>
    <w:rsid w:val="003C5B4E"/>
    <w:rsid w:val="003D5289"/>
    <w:rsid w:val="003E2280"/>
    <w:rsid w:val="00401063"/>
    <w:rsid w:val="004069FC"/>
    <w:rsid w:val="00421A53"/>
    <w:rsid w:val="00473FA8"/>
    <w:rsid w:val="00480FAC"/>
    <w:rsid w:val="004B77BF"/>
    <w:rsid w:val="00521023"/>
    <w:rsid w:val="005D0AC0"/>
    <w:rsid w:val="005E311B"/>
    <w:rsid w:val="005F0493"/>
    <w:rsid w:val="00640F11"/>
    <w:rsid w:val="00657709"/>
    <w:rsid w:val="00673080"/>
    <w:rsid w:val="00683861"/>
    <w:rsid w:val="006A09DE"/>
    <w:rsid w:val="0072262D"/>
    <w:rsid w:val="007A1118"/>
    <w:rsid w:val="007E4E75"/>
    <w:rsid w:val="008528B5"/>
    <w:rsid w:val="008C62E1"/>
    <w:rsid w:val="008E2FBF"/>
    <w:rsid w:val="008E5BC9"/>
    <w:rsid w:val="008F48BB"/>
    <w:rsid w:val="00911EBA"/>
    <w:rsid w:val="00974804"/>
    <w:rsid w:val="00976C5B"/>
    <w:rsid w:val="009A57EE"/>
    <w:rsid w:val="009C7316"/>
    <w:rsid w:val="00A0627B"/>
    <w:rsid w:val="00A17BEA"/>
    <w:rsid w:val="00A82153"/>
    <w:rsid w:val="00A969C6"/>
    <w:rsid w:val="00AA2F1B"/>
    <w:rsid w:val="00AD408C"/>
    <w:rsid w:val="00AF4B58"/>
    <w:rsid w:val="00B06DA9"/>
    <w:rsid w:val="00B1105D"/>
    <w:rsid w:val="00B16822"/>
    <w:rsid w:val="00BB2FEE"/>
    <w:rsid w:val="00BF6F35"/>
    <w:rsid w:val="00C04930"/>
    <w:rsid w:val="00C56DFC"/>
    <w:rsid w:val="00CA729A"/>
    <w:rsid w:val="00CE5CCA"/>
    <w:rsid w:val="00D45B69"/>
    <w:rsid w:val="00DA54C5"/>
    <w:rsid w:val="00DB117D"/>
    <w:rsid w:val="00DC70D1"/>
    <w:rsid w:val="00DF254E"/>
    <w:rsid w:val="00DF430B"/>
    <w:rsid w:val="00E160AC"/>
    <w:rsid w:val="00E27C35"/>
    <w:rsid w:val="00E46B7E"/>
    <w:rsid w:val="00E51F2B"/>
    <w:rsid w:val="00E748AA"/>
    <w:rsid w:val="00E8576A"/>
    <w:rsid w:val="00EB153A"/>
    <w:rsid w:val="00ED2C8C"/>
    <w:rsid w:val="00F64FA5"/>
    <w:rsid w:val="00F929D3"/>
    <w:rsid w:val="00FA4D68"/>
    <w:rsid w:val="00FD64B9"/>
    <w:rsid w:val="00FE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88EFE"/>
  <w15:chartTrackingRefBased/>
  <w15:docId w15:val="{4E8AF5F7-A568-7448-864C-CDD50F1A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30B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F430B"/>
    <w:rPr>
      <w:rFonts w:ascii="Cambria" w:eastAsia="Cambria" w:hAnsi="Cambria" w:cs="Cambria"/>
      <w:color w:val="000000"/>
    </w:rPr>
  </w:style>
  <w:style w:type="table" w:customStyle="1" w:styleId="1">
    <w:name w:val="1"/>
    <w:basedOn w:val="TableNormal"/>
    <w:rsid w:val="00DF430B"/>
    <w:pPr>
      <w:contextualSpacing/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29D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9D3"/>
    <w:rPr>
      <w:rFonts w:ascii="Times New Roman" w:eastAsia="Cambria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eh, Dede</dc:creator>
  <cp:keywords/>
  <dc:description/>
  <cp:lastModifiedBy>Anisha A</cp:lastModifiedBy>
  <cp:revision>3</cp:revision>
  <cp:lastPrinted>2020-04-11T04:59:00Z</cp:lastPrinted>
  <dcterms:created xsi:type="dcterms:W3CDTF">2020-04-18T06:49:00Z</dcterms:created>
  <dcterms:modified xsi:type="dcterms:W3CDTF">2020-07-30T21:12:00Z</dcterms:modified>
</cp:coreProperties>
</file>